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1     exp Intellectual Disability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2     Mentally Disabled Person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3     Learning disorder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     Developmental Disabilitie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     exp Neurodevelopmental Disorder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6     (mental* adj3 (retard* or disab* or defici* or handicap* or impairment* or subnormal* or sub-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</w:t>
      </w:r>
      <w:r>
        <w:rPr>
          <w:rFonts w:eastAsia="Arial Unicode MS" w:cs="Times New Roman" w:ascii="Times New Roman" w:hAnsi="Times New Roman"/>
          <w:szCs w:val="20"/>
        </w:rPr>
        <w:t xml:space="preserve">normal*)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>7     ((intellectual* or learning*) adj3 (impair* or disab* or disorder* or difficult* or subnormal* or sub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</w:t>
      </w:r>
      <w:r>
        <w:rPr>
          <w:rFonts w:eastAsia="Arial Unicode MS" w:cs="Times New Roman" w:ascii="Times New Roman" w:hAnsi="Times New Roman"/>
          <w:szCs w:val="20"/>
        </w:rPr>
        <w:t xml:space="preserve">normal*)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8     exp autism spectrum disorder/ or exp autistic disorder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9     exp ASPERGER SYNDROME/ or exp Child Development Disorders, Pervasive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10     (autistic or autism or asperger*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11     "pervasive development* disorder*"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12     Rett*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13     exp Attention Deficit Disorder with Hyperactivity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14     exp "Attention Deficit and Disruptive Behavior Disorders"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15     (attenti* adj2 (deficit* or disorder*)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>16     (adhd or addh or "ad hd" or ad??hd).tw.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17     exp Hyperkinesi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18     ((hyperkin* or "hyper kin*" or hyper-kin*) adj2 (syndrome* or disorder*)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>19     exp Tic Disorders/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20     exp TOURETTE SYNDROME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21     exp Stereotypic Movement Disorder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22     ("Stereotyp* movement disorders" or "stammering" or "cluttering"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23     (Tourette* or "tic disorder*"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24     exp Communication Disorder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>25     ("Communication Disorder*" or "Language* Disorder*").tw.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26     ("Speech Sound Disorder*" or "Childhood?Onset Fluency Disorder*" or Stuttering or "Speech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articulation disorder*" or "phonological disorder*"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27     "Global developmental delay"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28     exp Language Development Disorder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29     exp Specific Learning Disorder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>30     "Neurodevelopmental disorder*".tw.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31     "Developmental disorder*"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32     ("Specific Learning Disorder*" or "Specific reading disorder" or "Disorder of written expression" o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"Mathematics disorder"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33     or/1-32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>34     exp TELEMEDICINE/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35     exp INVENTION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36     (eHealth or ehealth* or e-health* or e health* or "electronic adj health" or mhealth* or m-health*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or "mobile health*" or "m health" or ePsych* or e-Psych* or (electronic adj psyc*) or eTherap* o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e-therap* or (electronic adj therap*)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37     ("telebehavio?ral health" or "tele care" or telecare or "tele coaching" or telecoaching o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telecomm* or tele-comm* or "tele conference*" or teleconference* or "tele consultation" o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teleconsultation or "tele health care" or "tele health*" or telehealth* or tele-health or "tel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management" or telemanagement or "tele med*" or tele-med* or "tele mental health*" o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"telemental health*" or telemetry or tele-monitor* or telemonitor* or telepractice or "tel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>practice" or tele-psych* or telepsych* or "tele speech" or telespeech or "tele therap*" or tele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therap* or teletherap*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>38     ((intervention* or invention* or innovation*) and technolog*).tw.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39     exp Mobile Application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0     ((app or apps or application) adj2 (smartphone* or smart-phone or mobile* or phone* or sensor*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or software)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1     exp Video Game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2     (gaming or gamification or videogam* or computer gam* or video gam* or electronic gam*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3     exp Videoconferencing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4     (videoconferenc* or "video conferenc*" or videoconsultation* or "video consultation*" or "vide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>technolog*" or "video model*" or Skype* or facetime or webex).tw.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5     wearable electronic devices/ or fitness tracker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6     (smartwatch* or (wearable adj device*) or wearables or "real-time monitoring device*" o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actigraphy or accelerometer*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7     exp Virtual Reality/ or exp Virtual Reality Exposure Therapy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8     ("virtual reality" or "augmented reality"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49     ("interactive multimedia" or "interactive software"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0     ("digital media" or "software program*"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1     ((Internet or digital* or online* or on-line or web* or virtual) adj2 (deliver* or information o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communication* or assisted or e-learning or support)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2     (ipad adj2 (app or apps or application or intervention*)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3     (Internet adj2 based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4     (technolog* adj2 (deliver* or information or communication*)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5     ("interactive technolog*" or "wearable technolog*" or "mHealth technolog*" or "mobil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        </w:t>
      </w:r>
      <w:r>
        <w:rPr>
          <w:rFonts w:eastAsia="Arial Unicode MS" w:cs="Times New Roman" w:ascii="Times New Roman" w:hAnsi="Times New Roman"/>
          <w:szCs w:val="20"/>
        </w:rPr>
        <w:t xml:space="preserve">technolog*" or "sensor technolog*"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6     *Robotics/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7     (robot or robots or robotics).tw.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8     or/34-57 </w:t>
      </w:r>
    </w:p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59     33 and 58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eastAsia="Arial Unicode MS" w:cs="Times New Roman" w:ascii="Times New Roman" w:hAnsi="Times New Roman"/>
          <w:szCs w:val="20"/>
        </w:rPr>
        <w:t xml:space="preserve">60     limit 59 to (english language and yr="2014 – 2019") </w:t>
      </w:r>
    </w:p>
    <w:p>
      <w:pPr>
        <w:pStyle w:val="Normal"/>
        <w:spacing w:before="0" w:after="1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8T15:14:00Z</dcterms:created>
  <dc:creator>Althea Valentine</dc:creator>
  <dc:description/>
  <cp:keywords/>
  <dc:language>en-US</dc:language>
  <cp:lastModifiedBy>Althea Valentine</cp:lastModifiedBy>
  <cp:lastPrinted>2020-07-18T16:12:00Z</cp:lastPrinted>
  <dcterms:modified xsi:type="dcterms:W3CDTF">2020-09-29T09:4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F9027DF82D2E449B8377F894BA4D15</vt:lpwstr>
  </property>
</Properties>
</file>